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0739" w:rsidRPr="00FB2102" w:rsidRDefault="00940739" w:rsidP="00940739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12406" w:type="dxa"/>
        <w:tblLook w:val="04A0" w:firstRow="1" w:lastRow="0" w:firstColumn="1" w:lastColumn="0" w:noHBand="0" w:noVBand="1"/>
      </w:tblPr>
      <w:tblGrid>
        <w:gridCol w:w="869"/>
        <w:gridCol w:w="996"/>
        <w:gridCol w:w="828"/>
        <w:gridCol w:w="9713"/>
      </w:tblGrid>
      <w:tr w:rsidR="00940739" w:rsidRPr="00CA2F41" w:rsidTr="008F063C">
        <w:trPr>
          <w:trHeight w:val="340"/>
        </w:trPr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art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rand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ngth</w:t>
            </w:r>
          </w:p>
        </w:tc>
        <w:tc>
          <w:tcPr>
            <w:tcW w:w="97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unctio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0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gration host factor alpha subunit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7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ll7390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9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2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7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5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ponse regulator in two-component regulatory system with PhoQ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8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65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balt-zinc-cadmium resistance protein CzcA; Cation efflux system protein CusA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2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5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5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0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9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56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loride channe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20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4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loride channe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9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09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1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tein-L-isoaspartate O-methyltransferase (EC 2.1.1.77)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1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3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59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6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766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7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balt-zinc-cadmium resistance protein CzcA; Cation efflux system protein CusA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69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26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1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26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vy metal RND efflux outer membrane protein, CzcC family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38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8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peptide PepSY amd peptidase M4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53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ponse regulator in two-component regulatory system with PhoQ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20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71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nsory histidine protein kinase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57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5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05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46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37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tative phospholipase C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28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1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04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79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25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18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70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88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oup 1 glycosyl transferase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89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06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74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5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8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5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1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2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47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83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65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5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24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98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tein of unknown function DUF125, transmembrane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5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5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98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8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30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7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-specific DNA-binding protein Dps / Iron-binding ferritin-like antioxidant protein / Ferroxidase (EC 1.16.3.1)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77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56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44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8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ponse regulator in two-component regulatory system with PhoQ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57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66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vy metal RND efflux outer membrane protein, CzcC family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83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80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balt-zinc-cadmium resistance protein CzcA; Cation efflux system protein CusA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02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7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15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7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38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62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0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19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81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46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6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97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5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27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8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588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44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4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33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31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balt-zinc-cadmium resistance protein CzcA; Cation efflux system protein CusA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49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70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balt/zinc/cadmium efflux RND transporter, membrane fusion protein, CzcB family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75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60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vy metal RND efflux outer membrane protein, CzcC family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51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26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e NreB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6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0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eA-like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4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4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vy metal resistance transcriptional regulator HmrR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88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75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ad, cadmium, zinc and mercury transporting ATPase (EC 3.6.3.3) (EC 3.6.3.5); Copper-translocating P-type ATPase (EC 3.6.3.4)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94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0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pper resistance protein D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3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pper resistance protein CopC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43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14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6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gma-24 (FecI-like)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78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38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lticopper oxidase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7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1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pper resistance protein B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9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70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0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pper resistance protein B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15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4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pG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7883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27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6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2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9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balt-zinc-cadmium resistance protein CzcD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48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5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tative cytoplasmic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75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58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ta-lactamase class C and other penicillin binding proteins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94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65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00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4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45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8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12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8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42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9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8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76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6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56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4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85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05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88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8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11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64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W plasmid conjugative relaxase protein TrwC (TraI homolog)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44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34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W plasmid conjugative protein TrwB (TraD homolog)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9672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8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15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27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5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25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98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67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89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119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7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220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226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8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369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393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9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07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9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86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5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554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0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613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8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642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4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663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701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5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73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9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0749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1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89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7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068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09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guanylate cyclase/phosphodiesterase (GGDEF &amp; EAL domains) with PAS/PAC sensor(s)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279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9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388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5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nscriptional regulator, MerR family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395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7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balt-zinc-cadmium resistance protein CzcD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655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7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nB-dependent receptor; Outer membrane receptor for ferrienterochelin and colicins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71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51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nsposase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866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5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bile element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90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4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bile element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95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0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thidium bromide-methyl viologen resistance protein EmrE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76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0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244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74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387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9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437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7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58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10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639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674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705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7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277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5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795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864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913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4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933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7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996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9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089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9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322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38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756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18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845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5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882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7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89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0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048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9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159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bile element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199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bile element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38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9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38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6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511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8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pA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565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1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4627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7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690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725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1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jugative transfer protein TraA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763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1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F plasmid conjugative transfer pilus assembly protein TraL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792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F plasmid conjugative transfer pilus assembly protein TraE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849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F plasmid conjugative transfer pilus assembly protein TraK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932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38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F plasmid conjugative transfer pilus assembly protein TraB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064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9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iol:disulfide involved in conjugative transfer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152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7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247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8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F plasmid conjugative transfer pilus assembly protein TraC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506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54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7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jugative transfer protein ELI_00880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658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9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F plasmid conjugative transfer pilus assembly protein TraW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722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9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749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7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F plasmid conjugative transfer pilus assembly protein TraU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849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1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F plasmid conjugative transfer protein TrbC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923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94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F plasmid conjugative transfer protein Tra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139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7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F plasmid conjugative transfer pilus assembly protein TraF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23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61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F plasmid conjugative transfer pilus assembly protein TraH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6379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69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F plasmid conjugative transfer protein TraG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677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683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1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811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8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138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64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NA polymerase III alpha subunit (EC 2.7.7.7)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384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5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39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5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4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7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9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iminoacetate synthase (ThiH) (EC 4.1.99.19)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l3346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7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9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7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7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7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6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70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enylate cyclase (EC 4.6.1.1)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4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rine protease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4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rine protease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4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C transporter, permease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2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50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inolinate synthetase (EC 2.5.1.72)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0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ytanoyl-CoA dioxygenase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5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9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11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llo-beta-lactamase family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8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0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5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6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67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7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0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NA polymerase ECF-type sigma factor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4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6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6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ysteine desulfurase (EC 2.8.1.7), NifS subfamily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9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n-dependent aminopeptidase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7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90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5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8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10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8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5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7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1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0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5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8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biquinol--cytochrome c reductase, cytochrome B subunit (EC 1.10.2.2)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7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biquinol-cytochrome C reductase iron-sulfur subunit (EC 1.10.2.2)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2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biquinol--cytochrome c reductase, cytochrome B subunit (EC 1.10.2.2)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6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6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ptidyl-prolyl cis-trans isomerase PpiD (EC 5.2.1.8)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NA pseudouridine synthase A (EC 4.2.1.70)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osphoribosylanthranilate isomerase (EC 5.3.1.24)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49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enine specific DNA methyltransferase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64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34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38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7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6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764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9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18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85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77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0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83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8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57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5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31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6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56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98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142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17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326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067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072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607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jugative signal peptidase TrhF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102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4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766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7306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8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NA polymerase-like protein PA0670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2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9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8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5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9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7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9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4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8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9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9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3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ysteinyl-tRNA synthetase (EC 6.1.1.16)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6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3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9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9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peat region</w:t>
            </w:r>
          </w:p>
        </w:tc>
      </w:tr>
      <w:tr w:rsidR="00940739" w:rsidRPr="00CA2F41" w:rsidTr="008F063C">
        <w:trPr>
          <w:trHeight w:val="34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9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739" w:rsidRPr="00F3576D" w:rsidRDefault="00940739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7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NA-His-GTG</w:t>
            </w:r>
          </w:p>
        </w:tc>
      </w:tr>
    </w:tbl>
    <w:p w:rsidR="00485349" w:rsidRDefault="00761B02"/>
    <w:sectPr w:rsidR="00485349" w:rsidSect="009407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213F8F"/>
    <w:multiLevelType w:val="hybridMultilevel"/>
    <w:tmpl w:val="EFA88C60"/>
    <w:lvl w:ilvl="0" w:tplc="A05EA93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E6716D"/>
    <w:multiLevelType w:val="hybridMultilevel"/>
    <w:tmpl w:val="6D9EDE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870B0F"/>
    <w:multiLevelType w:val="hybridMultilevel"/>
    <w:tmpl w:val="86AAA5E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8B22B0"/>
    <w:multiLevelType w:val="hybridMultilevel"/>
    <w:tmpl w:val="F8EE6F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EA2A69"/>
    <w:multiLevelType w:val="hybridMultilevel"/>
    <w:tmpl w:val="DF9E46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739"/>
    <w:rsid w:val="002D4857"/>
    <w:rsid w:val="003B0635"/>
    <w:rsid w:val="00433272"/>
    <w:rsid w:val="004B691C"/>
    <w:rsid w:val="00761B02"/>
    <w:rsid w:val="00821ED6"/>
    <w:rsid w:val="008534A8"/>
    <w:rsid w:val="00940739"/>
    <w:rsid w:val="00D40C4C"/>
    <w:rsid w:val="00FD7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4159FC"/>
  <w15:chartTrackingRefBased/>
  <w15:docId w15:val="{A5DB9B90-6F90-8345-B6EB-D1733E716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07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40739"/>
    <w:pPr>
      <w:spacing w:before="100" w:beforeAutospacing="1" w:after="100" w:afterAutospacing="1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9407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94073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9407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0739"/>
  </w:style>
  <w:style w:type="paragraph" w:styleId="Footer">
    <w:name w:val="footer"/>
    <w:basedOn w:val="Normal"/>
    <w:link w:val="FooterChar"/>
    <w:uiPriority w:val="99"/>
    <w:unhideWhenUsed/>
    <w:rsid w:val="009407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0739"/>
  </w:style>
  <w:style w:type="paragraph" w:styleId="ListParagraph">
    <w:name w:val="List Paragraph"/>
    <w:basedOn w:val="Normal"/>
    <w:uiPriority w:val="34"/>
    <w:qFormat/>
    <w:rsid w:val="0094073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407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073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073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7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7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073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739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40739"/>
  </w:style>
  <w:style w:type="character" w:styleId="PageNumber">
    <w:name w:val="page number"/>
    <w:basedOn w:val="DefaultParagraphFont"/>
    <w:uiPriority w:val="99"/>
    <w:semiHidden/>
    <w:unhideWhenUsed/>
    <w:rsid w:val="00940739"/>
  </w:style>
  <w:style w:type="paragraph" w:customStyle="1" w:styleId="EndNoteBibliographyTitle">
    <w:name w:val="EndNote Bibliography Title"/>
    <w:basedOn w:val="Normal"/>
    <w:rsid w:val="00940739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940739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semiHidden/>
    <w:unhideWhenUsed/>
    <w:rsid w:val="009407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0739"/>
    <w:rPr>
      <w:color w:val="954F72"/>
      <w:u w:val="single"/>
    </w:rPr>
  </w:style>
  <w:style w:type="paragraph" w:customStyle="1" w:styleId="xl64">
    <w:name w:val="xl64"/>
    <w:basedOn w:val="Normal"/>
    <w:rsid w:val="0094073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65">
    <w:name w:val="xl65"/>
    <w:basedOn w:val="Normal"/>
    <w:rsid w:val="0094073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66">
    <w:name w:val="xl66"/>
    <w:basedOn w:val="Normal"/>
    <w:rsid w:val="0094073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7">
    <w:name w:val="xl67"/>
    <w:basedOn w:val="Normal"/>
    <w:rsid w:val="0094073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8">
    <w:name w:val="xl68"/>
    <w:basedOn w:val="Normal"/>
    <w:rsid w:val="0094073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9">
    <w:name w:val="xl69"/>
    <w:basedOn w:val="Normal"/>
    <w:rsid w:val="0094073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BFBFBF"/>
      <w:sz w:val="22"/>
      <w:szCs w:val="22"/>
    </w:rPr>
  </w:style>
  <w:style w:type="paragraph" w:customStyle="1" w:styleId="xl70">
    <w:name w:val="xl70"/>
    <w:basedOn w:val="Normal"/>
    <w:rsid w:val="0094073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B050"/>
      <w:sz w:val="22"/>
      <w:szCs w:val="22"/>
    </w:rPr>
  </w:style>
  <w:style w:type="paragraph" w:customStyle="1" w:styleId="xl71">
    <w:name w:val="xl71"/>
    <w:basedOn w:val="Normal"/>
    <w:rsid w:val="0094073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FF0000"/>
      <w:sz w:val="22"/>
      <w:szCs w:val="22"/>
    </w:rPr>
  </w:style>
  <w:style w:type="paragraph" w:customStyle="1" w:styleId="xl72">
    <w:name w:val="xl72"/>
    <w:basedOn w:val="Normal"/>
    <w:rsid w:val="0094073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432FF"/>
      <w:sz w:val="22"/>
      <w:szCs w:val="22"/>
    </w:rPr>
  </w:style>
  <w:style w:type="paragraph" w:customStyle="1" w:styleId="xl73">
    <w:name w:val="xl73"/>
    <w:basedOn w:val="Normal"/>
    <w:rsid w:val="0094073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7030A0"/>
      <w:sz w:val="22"/>
      <w:szCs w:val="22"/>
    </w:rPr>
  </w:style>
  <w:style w:type="paragraph" w:customStyle="1" w:styleId="xl74">
    <w:name w:val="xl74"/>
    <w:basedOn w:val="Normal"/>
    <w:rsid w:val="0094073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A6A6A6"/>
      <w:sz w:val="22"/>
      <w:szCs w:val="22"/>
    </w:rPr>
  </w:style>
  <w:style w:type="paragraph" w:customStyle="1" w:styleId="xl75">
    <w:name w:val="xl75"/>
    <w:basedOn w:val="Normal"/>
    <w:rsid w:val="0094073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FF40FF"/>
      <w:sz w:val="22"/>
      <w:szCs w:val="22"/>
    </w:rPr>
  </w:style>
  <w:style w:type="paragraph" w:styleId="Revision">
    <w:name w:val="Revision"/>
    <w:hidden/>
    <w:uiPriority w:val="99"/>
    <w:semiHidden/>
    <w:rsid w:val="009407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356</Words>
  <Characters>7730</Characters>
  <Application>Microsoft Office Word</Application>
  <DocSecurity>0</DocSecurity>
  <Lines>64</Lines>
  <Paragraphs>18</Paragraphs>
  <ScaleCrop>false</ScaleCrop>
  <Company/>
  <LinksUpToDate>false</LinksUpToDate>
  <CharactersWithSpaces>9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8-11-15T19:31:00Z</dcterms:created>
  <dcterms:modified xsi:type="dcterms:W3CDTF">2018-11-22T04:37:00Z</dcterms:modified>
</cp:coreProperties>
</file>